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39" w:hanging="0"/>
        <w:jc w:val="center"/>
        <w:rPr>
          <w:sz w:val="24"/>
        </w:rPr>
      </w:pP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  <w:t xml:space="preserve">S1 Table: Occurrence of </w:t>
      </w:r>
      <w:r>
        <w:rPr>
          <w:rFonts w:cs="Times New Roman" w:ascii="Times New Roman" w:hAnsi="Times New Roman"/>
          <w:b/>
          <w:bCs/>
          <w:i/>
          <w:iCs/>
          <w:color w:val="2E3033"/>
          <w:sz w:val="24"/>
          <w:shd w:fill="FFFFFF" w:val="clear"/>
        </w:rPr>
        <w:t>Giardia duodenalis</w:t>
      </w:r>
      <w:r>
        <w:rPr>
          <w:rFonts w:cs="Times New Roman" w:ascii="Times New Roman" w:hAnsi="Times New Roman"/>
          <w:b/>
          <w:bCs/>
          <w:color w:val="2E3033"/>
          <w:sz w:val="24"/>
          <w:shd w:fill="FFFFFF" w:val="clear"/>
        </w:rPr>
        <w:t xml:space="preserve"> in different species of nonhuman primates.</w:t>
      </w:r>
    </w:p>
    <w:tbl>
      <w:tblPr>
        <w:tblW w:w="10608" w:type="dxa"/>
        <w:jc w:val="left"/>
        <w:tblInd w:w="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7"/>
        <w:gridCol w:w="4750"/>
        <w:gridCol w:w="1500"/>
        <w:gridCol w:w="1521"/>
      </w:tblGrid>
      <w:tr>
        <w:trPr>
          <w:trHeight w:val="409" w:hRule="atLeast"/>
        </w:trPr>
        <w:tc>
          <w:tcPr>
            <w:tcW w:w="283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mmon name</w:t>
              <w:tab/>
            </w:r>
          </w:p>
        </w:tc>
        <w:tc>
          <w:tcPr>
            <w:tcW w:w="475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ost l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cation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of specimens tested</w:t>
              <w:tab/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. (%) of positive specimens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lden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1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</w:rPr>
              <w:t xml:space="preserve">Shaanxi Rare and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ildlife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</w:rPr>
              <w:t>Zoo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</w:rPr>
              <w:t>(26)</w:t>
            </w:r>
            <w:bookmarkStart w:id="0" w:name="OLE_LINK12"/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1"/>
                <w:shd w:fill="FFFFFF" w:val="clear"/>
                <w:lang w:eastAsia="zh-CN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8)</w:t>
            </w:r>
            <w:bookmarkStart w:id="1" w:name="OLE_LINK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5)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Nan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bookmarkStart w:id="2" w:name="OLE_LINK3"/>
            <w:bookmarkStart w:id="3" w:name="OLE_LINK3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)</w:t>
            </w:r>
            <w:bookmarkStart w:id="4" w:name="OLE_LINK31"/>
            <w:bookmarkStart w:id="5" w:name="OLE_LINK1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 (17.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624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ao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bookmarkStart w:id="6" w:name="OLE_LINK3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green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bookmarkStart w:id="7" w:name="OLE_LINK11"/>
            <w:bookmarkStart w:id="8" w:name="OLE_LINK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bookmarkEnd w:id="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bookmarkEnd w:id="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yre</w:t>
            </w:r>
            <w:r>
              <w:rPr>
                <w:rFonts w:cs="Times New Roman" w:ascii="Times New Roman" w:hAnsi="Times New Roman"/>
                <w:szCs w:val="21"/>
              </w:rPr>
              <w:t>'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leaf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uirrel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5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9" w:name="OLE_LINK2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10" w:name="OLE_LINK3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bookmarkEnd w:id="1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3.33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at-topped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ois' leaf monke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ssar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11" w:name="OLE_LINK2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ck spider monkey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drill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bookmarkStart w:id="12" w:name="OLE_LINK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bookmarkStart w:id="13" w:name="OLE_LINK8"/>
            <w:bookmarkEnd w:id="1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bookmarkEnd w:id="1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14" w:name="OLE_LINK2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15" w:name="OLE_LINK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5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esus macaqu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Nan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0)</w:t>
            </w:r>
            <w:bookmarkStart w:id="16" w:name="OLE_LINK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bookmarkEnd w:id="1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7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17" w:name="OLE_LINK1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7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g-tailed macaqu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8" w:name="OLE_LINK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8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ab-eating macaqu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bookmarkStart w:id="19" w:name="OLE_LINK1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19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ese macaque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20" w:name="OLE_LINK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33.33 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ck crown macaque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ibetan 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macaqu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ion-tailed macaqu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1" w:name="OLE_LINK1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boon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5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4.35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rica black-and-white colobu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OLE_LINK1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2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bu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astern african 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ack-white colobu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-cheeked gibbon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bookmarkStart w:id="23" w:name="OLE_LINK2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bookmarkEnd w:id="2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Nan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7.14)</w:t>
            </w:r>
          </w:p>
        </w:tc>
      </w:tr>
      <w:tr>
        <w:trPr>
          <w:trHeight w:val="287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hite-browed gibbon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Guiyang Forest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ildlife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Nan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24" w:name="OLE_LINK1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25" w:name="OLE_LINK16"/>
            <w:bookmarkEnd w:id="2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5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458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yellow-cheeked gibbon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Nan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bbons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Beij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26" w:name="OLE_LINK2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6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d gorilla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7" w:name="OLE_LINK20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mpanze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3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Gu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(2</w:t>
            </w:r>
            <w:r>
              <w:rPr>
                <w:rFonts w:cs="Times New Roman" w:ascii="Times New Roman" w:hAnsi="Times New Roman"/>
                <w:szCs w:val="21"/>
              </w:rPr>
              <w:t>2.2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mon chimpanzee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8" w:name="OLE_LINK21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28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tailed lemur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bookmarkStart w:id="29" w:name="OLE_LINK2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Yang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bookmarkEnd w:id="2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2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1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uffed 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emur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Suzho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(50.00)</w:t>
            </w:r>
          </w:p>
        </w:tc>
      </w:tr>
      <w:tr>
        <w:trPr>
          <w:trHeight w:val="228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eper capuchin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2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ck-capped capuchin</w:t>
            </w:r>
          </w:p>
        </w:tc>
        <w:tc>
          <w:tcPr>
            <w:tcW w:w="47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angsha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engdu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4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Chongq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Kunming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Start w:id="30" w:name="OLE_LINK2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Dalian Zo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  <w:lang w:bidi="ar"/>
              </w:rPr>
              <w:t>(1)</w:t>
            </w:r>
            <w:bookmarkEnd w:id="30"/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228" w:hRule="atLeast"/>
        </w:trPr>
        <w:tc>
          <w:tcPr>
            <w:tcW w:w="2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32 primate species</w:t>
            </w:r>
          </w:p>
        </w:tc>
        <w:tc>
          <w:tcPr>
            <w:tcW w:w="4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ight provinces and two municipalities 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(8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E3033"/>
          <w:shd w:fill="FFFFFF" w:val="clear"/>
        </w:rPr>
      </w:pPr>
      <w:r>
        <w:rPr>
          <w:rFonts w:cs="Times New Roman" w:ascii="Times New Roman" w:hAnsi="Times New Roman"/>
          <w:color w:val="2E3033"/>
          <w:shd w:fill="FFFFFF" w:val="clear"/>
        </w:rPr>
      </w:r>
    </w:p>
    <w:sectPr>
      <w:type w:val="nextPage"/>
      <w:pgSz w:w="11906" w:h="16838"/>
      <w:pgMar w:left="567" w:right="567" w:gutter="0" w:header="0" w:top="1361" w:footer="0" w:bottom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</dc:creator>
  <dc:description/>
  <dc:language>en-US</dc:language>
  <cp:lastModifiedBy>以巴黎为借口</cp:lastModifiedBy>
  <dcterms:modified xsi:type="dcterms:W3CDTF">2020-01-13T06:22:0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